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S1 Table.  </w:t>
      </w:r>
      <w:r>
        <w:rPr>
          <w:b/>
          <w:lang w:val="en-GB"/>
        </w:rPr>
        <w:t>Species studied and areas where the samples were collected</w:t>
      </w:r>
      <w:r>
        <w:rPr>
          <w:lang w:val="en-GB"/>
        </w:rPr>
        <w:t xml:space="preserve"> (see de la Riva et al 2015 for site description). T, tree; ST, small tree or arborescent shrub; S, shrub; D, deciduous; E, evergree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01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409"/>
        <w:gridCol w:w="1760"/>
        <w:gridCol w:w="1720"/>
        <w:gridCol w:w="2280"/>
        <w:gridCol w:w="1701"/>
        <w:gridCol w:w="1701"/>
      </w:tblGrid>
      <w:tr>
        <w:trPr>
          <w:trHeight w:val="244" w:hRule="atLeast"/>
        </w:trPr>
        <w:tc>
          <w:tcPr>
            <w:tcW w:w="24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Family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Life habit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Leaf habit</w:t>
            </w:r>
          </w:p>
        </w:tc>
        <w:tc>
          <w:tcPr>
            <w:tcW w:w="2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ample sit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Latitude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Longitude </w:t>
            </w:r>
          </w:p>
        </w:tc>
      </w:tr>
      <w:tr>
        <w:trPr>
          <w:trHeight w:val="244" w:hRule="atLeast"/>
        </w:trPr>
        <w:tc>
          <w:tcPr>
            <w:tcW w:w="24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Alnus glutinos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ejarano rive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6´ 90"N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 53´ 60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Arbutus unedo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rborescent shrub 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s Tonadas high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° 1´ 32"N 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° 1´ 65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Celtis australi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nnab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droches stream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5´ 73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46´ 16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Cistus albidu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ist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ibe bajo high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6´ 95"N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 46´ 22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Cistus crispu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ist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ibe bajo high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6´ 95"N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 46´ 22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Cistus ladanifer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ist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s Tonadas high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° 1´ 32"N 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° 1´ 65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Cistus monspeliensi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ist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s Tonadas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° 1´ 09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5° 1´ 57"W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Crataegus monogyn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rborescent shrub 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droches stream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5´ 73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46´ 16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Cydonia oblong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s Tonadas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° 1´ 09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5° 1´ 57"W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Ficus caric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ejarano rive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6´ 90"N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 53´ 60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Fraxinus angustifoli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ejon Stream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° 1´ 73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° 1´ 54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Jasminum frutican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l Molinill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6´ 64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53´ 62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Lavandula stoecha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Evergreen 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ibe baj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5´ 83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4° 46´ 93"W  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Myrtus communi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rt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ibe baj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5´ 83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4° 46´ 93"W  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rborescent shrub 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ejarano rive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6´ 90"N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 53´ 60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Phlomis purpure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ibe bajo high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6´ 95"N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 46´ 22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Phillyrea angustifoli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rborescent shrub 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s Tonadas high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° 1´ 32"N 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° 1´ 65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Phillyrea latifoli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rborescent shrub 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l Molinill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6´ 64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53´ 62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Pistacia lentiscu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rborescent shrub 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ibe baj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5´ 83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4° 46´ 93"W  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Pistacia terebinthu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rborescent shrub 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l Molinill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6´ 64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53´ 62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Populus alb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ejon Stream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° 1´ 73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° 1´ 54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Pyrus bourgaean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Winter deciduous 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s Tonadas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° 1´ 09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5° 1´ 57"W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Quercus coccifer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rborescent shrub 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ibe baj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5´ 83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4° 46´ 93"W  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Quercus fagine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l Molinill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6´ 64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53´ 62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Quercus ilex spp.ballot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ibe baj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5´ 83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4° 46´ 93"W  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Rhamnus lycioide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Evergreen 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droches stream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5´ 73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46´ 16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Rosa canin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s Tonadas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° 1´ 09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5° 1´ 57"W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Rosmarinus officinali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l Molinillo high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6´ 64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53´ 62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Rubus ulmifoliu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s Tonadas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° 1´ 09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5° 1´ 57"W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Salix atrocinere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ejon Stream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° 1´ 73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5° 1´ 54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Smilax aspera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milac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Vine 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l Molinillo medium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6´ 64"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53´ 62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Teucrium fruticans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vergreen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l Molinillo high hil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6´ 81"N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° 53´ 44"W 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Ulmus minor</w:t>
            </w:r>
          </w:p>
        </w:tc>
        <w:tc>
          <w:tcPr>
            <w:tcW w:w="14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lmaceae</w:t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ejarano rive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° 56´ 90"N 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 53´ 60"W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Vine 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ter deciduous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droches strea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 55´ 73"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° 46´ 16"W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39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</w:rPr>
  </w:style>
  <w:style w:type="character" w:styleId="CarCar">
    <w:name w:val=" Car Car"/>
    <w:qFormat/>
    <w:rPr>
      <w:lang w:val="es-ES" w:bidi="ar-SA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8:22:00Z</dcterms:created>
  <dc:creator>Rafael Villar</dc:creator>
  <dc:description/>
  <cp:keywords/>
  <dc:language>en-US</dc:language>
  <cp:lastModifiedBy>Rafael Villar</cp:lastModifiedBy>
  <dcterms:modified xsi:type="dcterms:W3CDTF">2015-11-19T18:32:00Z</dcterms:modified>
  <cp:revision>3</cp:revision>
  <dc:subject/>
  <dc:title>Supporting Information Tables</dc:title>
</cp:coreProperties>
</file>